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785319" w14:textId="77777777" w:rsidR="00144B5C" w:rsidRPr="00537B5C" w:rsidRDefault="00144B5C" w:rsidP="00144B5C">
      <w:pPr>
        <w:spacing w:line="480" w:lineRule="auto"/>
        <w:rPr>
          <w:rFonts w:eastAsia="Times New Roman"/>
        </w:rPr>
      </w:pPr>
      <w:r w:rsidRPr="00537B5C">
        <w:rPr>
          <w:rFonts w:eastAsia="Times New Roman"/>
          <w:b/>
          <w:bCs/>
        </w:rPr>
        <w:t>Table S1</w:t>
      </w:r>
    </w:p>
    <w:p w14:paraId="1C18CC37" w14:textId="77777777" w:rsidR="00144B5C" w:rsidRPr="00537B5C" w:rsidRDefault="00144B5C" w:rsidP="00144B5C">
      <w:pPr>
        <w:spacing w:line="480" w:lineRule="auto"/>
        <w:rPr>
          <w:rFonts w:eastAsia="Times New Roman"/>
        </w:rPr>
      </w:pPr>
      <w:r w:rsidRPr="00537B5C">
        <w:rPr>
          <w:rFonts w:eastAsia="Times New Roman"/>
        </w:rPr>
        <w:t>Hypotheses and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5"/>
        <w:gridCol w:w="810"/>
        <w:gridCol w:w="3720"/>
        <w:gridCol w:w="4084"/>
      </w:tblGrid>
      <w:tr w:rsidR="00144B5C" w:rsidRPr="00537B5C" w14:paraId="7D1605E2" w14:textId="77777777" w:rsidTr="008E07B1">
        <w:tc>
          <w:tcPr>
            <w:tcW w:w="49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E5F08A8" w14:textId="77777777" w:rsidR="00144B5C" w:rsidRPr="00537B5C" w:rsidRDefault="00144B5C" w:rsidP="008E07B1">
            <w:pPr>
              <w:spacing w:line="480" w:lineRule="auto"/>
            </w:pPr>
            <w:r w:rsidRPr="00537B5C">
              <w:t>Hypothesis</w:t>
            </w:r>
          </w:p>
        </w:tc>
        <w:tc>
          <w:tcPr>
            <w:tcW w:w="4084" w:type="dxa"/>
            <w:tcBorders>
              <w:top w:val="single" w:sz="4" w:space="0" w:color="auto"/>
              <w:bottom w:val="single" w:sz="4" w:space="0" w:color="auto"/>
            </w:tcBorders>
          </w:tcPr>
          <w:p w14:paraId="1EDC1B74" w14:textId="77777777" w:rsidR="00144B5C" w:rsidRPr="00537B5C" w:rsidRDefault="00144B5C" w:rsidP="008E07B1">
            <w:pPr>
              <w:spacing w:line="480" w:lineRule="auto"/>
            </w:pPr>
            <w:r w:rsidRPr="00537B5C">
              <w:t>Results</w:t>
            </w:r>
          </w:p>
        </w:tc>
      </w:tr>
      <w:tr w:rsidR="00144B5C" w:rsidRPr="00537B5C" w14:paraId="70D0FC74" w14:textId="77777777" w:rsidTr="008E07B1">
        <w:tc>
          <w:tcPr>
            <w:tcW w:w="4945" w:type="dxa"/>
            <w:gridSpan w:val="3"/>
            <w:tcBorders>
              <w:top w:val="single" w:sz="4" w:space="0" w:color="auto"/>
            </w:tcBorders>
          </w:tcPr>
          <w:p w14:paraId="50EC99A6" w14:textId="77777777" w:rsidR="00144B5C" w:rsidRPr="00537B5C" w:rsidRDefault="00144B5C" w:rsidP="008E07B1">
            <w:pPr>
              <w:spacing w:line="480" w:lineRule="auto"/>
            </w:pPr>
            <w:r w:rsidRPr="00537B5C">
              <w:t>Brain Power Ratings</w:t>
            </w:r>
          </w:p>
        </w:tc>
        <w:tc>
          <w:tcPr>
            <w:tcW w:w="4084" w:type="dxa"/>
            <w:tcBorders>
              <w:top w:val="single" w:sz="4" w:space="0" w:color="auto"/>
            </w:tcBorders>
          </w:tcPr>
          <w:p w14:paraId="1FCF5A89" w14:textId="77777777" w:rsidR="00144B5C" w:rsidRPr="00537B5C" w:rsidRDefault="00144B5C" w:rsidP="008E07B1">
            <w:pPr>
              <w:spacing w:line="480" w:lineRule="auto"/>
            </w:pPr>
          </w:p>
        </w:tc>
      </w:tr>
      <w:tr w:rsidR="00144B5C" w:rsidRPr="00537B5C" w14:paraId="298B89EE" w14:textId="77777777" w:rsidTr="008E07B1">
        <w:tc>
          <w:tcPr>
            <w:tcW w:w="415" w:type="dxa"/>
          </w:tcPr>
          <w:p w14:paraId="1C71E14F" w14:textId="77777777" w:rsidR="00144B5C" w:rsidRPr="00537B5C" w:rsidRDefault="00144B5C" w:rsidP="008E07B1">
            <w:pPr>
              <w:spacing w:line="480" w:lineRule="auto"/>
            </w:pPr>
          </w:p>
        </w:tc>
        <w:tc>
          <w:tcPr>
            <w:tcW w:w="4530" w:type="dxa"/>
            <w:gridSpan w:val="2"/>
          </w:tcPr>
          <w:p w14:paraId="57DD4E38" w14:textId="77777777" w:rsidR="00144B5C" w:rsidRPr="00537B5C" w:rsidRDefault="00144B5C" w:rsidP="008E07B1">
            <w:pPr>
              <w:spacing w:line="480" w:lineRule="auto"/>
            </w:pPr>
            <w:r w:rsidRPr="00537B5C">
              <w:t>Task-Elicited Brain Power</w:t>
            </w:r>
          </w:p>
        </w:tc>
        <w:tc>
          <w:tcPr>
            <w:tcW w:w="4084" w:type="dxa"/>
          </w:tcPr>
          <w:p w14:paraId="600E8EDC" w14:textId="77777777" w:rsidR="00144B5C" w:rsidRPr="00537B5C" w:rsidRDefault="00144B5C" w:rsidP="008E07B1">
            <w:pPr>
              <w:spacing w:line="480" w:lineRule="auto"/>
            </w:pPr>
          </w:p>
        </w:tc>
      </w:tr>
      <w:tr w:rsidR="00144B5C" w:rsidRPr="00537B5C" w14:paraId="334F65DF" w14:textId="77777777" w:rsidTr="008E07B1">
        <w:tc>
          <w:tcPr>
            <w:tcW w:w="415" w:type="dxa"/>
          </w:tcPr>
          <w:p w14:paraId="69373A89" w14:textId="77777777" w:rsidR="00144B5C" w:rsidRPr="00537B5C" w:rsidRDefault="00144B5C" w:rsidP="008E07B1">
            <w:pPr>
              <w:spacing w:line="480" w:lineRule="auto"/>
            </w:pPr>
          </w:p>
        </w:tc>
        <w:tc>
          <w:tcPr>
            <w:tcW w:w="810" w:type="dxa"/>
          </w:tcPr>
          <w:p w14:paraId="06CD9A20" w14:textId="77777777" w:rsidR="00144B5C" w:rsidRPr="00537B5C" w:rsidRDefault="00144B5C" w:rsidP="008E07B1">
            <w:pPr>
              <w:spacing w:line="480" w:lineRule="auto"/>
            </w:pPr>
          </w:p>
        </w:tc>
        <w:tc>
          <w:tcPr>
            <w:tcW w:w="3720" w:type="dxa"/>
          </w:tcPr>
          <w:p w14:paraId="189E76DF" w14:textId="77777777" w:rsidR="00144B5C" w:rsidRPr="00537B5C" w:rsidRDefault="00144B5C" w:rsidP="008E07B1">
            <w:pPr>
              <w:spacing w:line="480" w:lineRule="auto"/>
            </w:pPr>
            <w:r w:rsidRPr="00537B5C">
              <w:t xml:space="preserve">Higher ratings of task-elicited brain power in the 1000 </w:t>
            </w:r>
            <w:proofErr w:type="spellStart"/>
            <w:r w:rsidRPr="00537B5C">
              <w:t>ms</w:t>
            </w:r>
            <w:proofErr w:type="spellEnd"/>
            <w:r w:rsidRPr="00537B5C">
              <w:t xml:space="preserve"> condition than in the 3000 and 6000 </w:t>
            </w:r>
            <w:proofErr w:type="spellStart"/>
            <w:r w:rsidRPr="00537B5C">
              <w:t>ms</w:t>
            </w:r>
            <w:proofErr w:type="spellEnd"/>
            <w:r w:rsidRPr="00537B5C">
              <w:t xml:space="preserve"> conditions.</w:t>
            </w:r>
          </w:p>
        </w:tc>
        <w:tc>
          <w:tcPr>
            <w:tcW w:w="4084" w:type="dxa"/>
            <w:vMerge w:val="restart"/>
            <w:vAlign w:val="center"/>
          </w:tcPr>
          <w:p w14:paraId="12431A2A" w14:textId="77777777" w:rsidR="00144B5C" w:rsidRPr="00537B5C" w:rsidRDefault="00144B5C" w:rsidP="008E07B1">
            <w:pPr>
              <w:spacing w:line="480" w:lineRule="auto"/>
            </w:pPr>
            <w:r w:rsidRPr="00537B5C">
              <w:t xml:space="preserve">Not confirmed. </w:t>
            </w:r>
          </w:p>
        </w:tc>
      </w:tr>
      <w:tr w:rsidR="00144B5C" w:rsidRPr="00537B5C" w14:paraId="0E8D7D9F" w14:textId="77777777" w:rsidTr="008E07B1">
        <w:tc>
          <w:tcPr>
            <w:tcW w:w="415" w:type="dxa"/>
          </w:tcPr>
          <w:p w14:paraId="0803E0BA" w14:textId="77777777" w:rsidR="00144B5C" w:rsidRPr="00537B5C" w:rsidRDefault="00144B5C" w:rsidP="008E07B1">
            <w:pPr>
              <w:spacing w:line="480" w:lineRule="auto"/>
            </w:pPr>
          </w:p>
        </w:tc>
        <w:tc>
          <w:tcPr>
            <w:tcW w:w="810" w:type="dxa"/>
          </w:tcPr>
          <w:p w14:paraId="17D0E257" w14:textId="77777777" w:rsidR="00144B5C" w:rsidRPr="00537B5C" w:rsidRDefault="00144B5C" w:rsidP="008E07B1">
            <w:pPr>
              <w:spacing w:line="480" w:lineRule="auto"/>
            </w:pPr>
          </w:p>
        </w:tc>
        <w:tc>
          <w:tcPr>
            <w:tcW w:w="3720" w:type="dxa"/>
          </w:tcPr>
          <w:p w14:paraId="4387E1DF" w14:textId="77777777" w:rsidR="00144B5C" w:rsidRPr="00537B5C" w:rsidRDefault="00144B5C" w:rsidP="008E07B1">
            <w:pPr>
              <w:spacing w:line="480" w:lineRule="auto"/>
            </w:pPr>
            <w:r w:rsidRPr="00537B5C">
              <w:t xml:space="preserve">Higher ratings of task-elicited brain power in the </w:t>
            </w:r>
            <w:r>
              <w:t>3</w:t>
            </w:r>
            <w:r w:rsidRPr="00537B5C">
              <w:t xml:space="preserve">000 </w:t>
            </w:r>
            <w:proofErr w:type="spellStart"/>
            <w:r w:rsidRPr="00537B5C">
              <w:t>ms</w:t>
            </w:r>
            <w:proofErr w:type="spellEnd"/>
            <w:r w:rsidRPr="00537B5C">
              <w:t xml:space="preserve"> condition than in the 6000 </w:t>
            </w:r>
            <w:proofErr w:type="spellStart"/>
            <w:r w:rsidRPr="00537B5C">
              <w:t>ms</w:t>
            </w:r>
            <w:proofErr w:type="spellEnd"/>
            <w:r w:rsidRPr="00537B5C">
              <w:t xml:space="preserve"> condition.</w:t>
            </w:r>
          </w:p>
        </w:tc>
        <w:tc>
          <w:tcPr>
            <w:tcW w:w="4084" w:type="dxa"/>
            <w:vMerge/>
          </w:tcPr>
          <w:p w14:paraId="4EF0FFAD" w14:textId="77777777" w:rsidR="00144B5C" w:rsidRPr="00537B5C" w:rsidRDefault="00144B5C" w:rsidP="008E07B1">
            <w:pPr>
              <w:spacing w:line="480" w:lineRule="auto"/>
            </w:pPr>
          </w:p>
        </w:tc>
      </w:tr>
      <w:tr w:rsidR="00144B5C" w:rsidRPr="00537B5C" w14:paraId="586D2F89" w14:textId="77777777" w:rsidTr="008E07B1">
        <w:tc>
          <w:tcPr>
            <w:tcW w:w="415" w:type="dxa"/>
          </w:tcPr>
          <w:p w14:paraId="6518F435" w14:textId="77777777" w:rsidR="00144B5C" w:rsidRPr="00537B5C" w:rsidRDefault="00144B5C" w:rsidP="008E07B1">
            <w:pPr>
              <w:spacing w:line="480" w:lineRule="auto"/>
            </w:pPr>
          </w:p>
        </w:tc>
        <w:tc>
          <w:tcPr>
            <w:tcW w:w="4530" w:type="dxa"/>
            <w:gridSpan w:val="2"/>
          </w:tcPr>
          <w:p w14:paraId="095D7EFB" w14:textId="77777777" w:rsidR="00144B5C" w:rsidRPr="00537B5C" w:rsidRDefault="00144B5C" w:rsidP="008E07B1">
            <w:pPr>
              <w:spacing w:line="480" w:lineRule="auto"/>
            </w:pPr>
            <w:r w:rsidRPr="00537B5C">
              <w:t>Volitionally Exerted Brain Power</w:t>
            </w:r>
          </w:p>
        </w:tc>
        <w:tc>
          <w:tcPr>
            <w:tcW w:w="4084" w:type="dxa"/>
          </w:tcPr>
          <w:p w14:paraId="62DD21F9" w14:textId="77777777" w:rsidR="00144B5C" w:rsidRPr="00537B5C" w:rsidRDefault="00144B5C" w:rsidP="008E07B1">
            <w:pPr>
              <w:spacing w:line="480" w:lineRule="auto"/>
            </w:pPr>
          </w:p>
        </w:tc>
      </w:tr>
      <w:tr w:rsidR="00144B5C" w:rsidRPr="00537B5C" w14:paraId="6F244FF6" w14:textId="77777777" w:rsidTr="008E07B1">
        <w:tc>
          <w:tcPr>
            <w:tcW w:w="415" w:type="dxa"/>
          </w:tcPr>
          <w:p w14:paraId="6FC5920E" w14:textId="77777777" w:rsidR="00144B5C" w:rsidRPr="00537B5C" w:rsidRDefault="00144B5C" w:rsidP="008E07B1">
            <w:pPr>
              <w:spacing w:line="480" w:lineRule="auto"/>
            </w:pPr>
          </w:p>
        </w:tc>
        <w:tc>
          <w:tcPr>
            <w:tcW w:w="810" w:type="dxa"/>
          </w:tcPr>
          <w:p w14:paraId="09810386" w14:textId="77777777" w:rsidR="00144B5C" w:rsidRPr="00537B5C" w:rsidRDefault="00144B5C" w:rsidP="008E07B1">
            <w:pPr>
              <w:spacing w:line="480" w:lineRule="auto"/>
            </w:pPr>
          </w:p>
        </w:tc>
        <w:tc>
          <w:tcPr>
            <w:tcW w:w="3720" w:type="dxa"/>
          </w:tcPr>
          <w:p w14:paraId="3570D677" w14:textId="77777777" w:rsidR="00144B5C" w:rsidRPr="00537B5C" w:rsidRDefault="00144B5C" w:rsidP="008E07B1">
            <w:pPr>
              <w:spacing w:line="480" w:lineRule="auto"/>
            </w:pPr>
            <w:r w:rsidRPr="00537B5C">
              <w:t xml:space="preserve">Higher ratings of volitionally exerted brain power in the 6000 </w:t>
            </w:r>
            <w:proofErr w:type="spellStart"/>
            <w:r w:rsidRPr="00537B5C">
              <w:t>ms</w:t>
            </w:r>
            <w:proofErr w:type="spellEnd"/>
            <w:r w:rsidRPr="00537B5C">
              <w:t xml:space="preserve"> condition than in the 1000 and 3000 </w:t>
            </w:r>
            <w:proofErr w:type="spellStart"/>
            <w:r w:rsidRPr="00537B5C">
              <w:t>ms</w:t>
            </w:r>
            <w:proofErr w:type="spellEnd"/>
            <w:r w:rsidRPr="00537B5C">
              <w:t xml:space="preserve"> conditions.</w:t>
            </w:r>
          </w:p>
        </w:tc>
        <w:tc>
          <w:tcPr>
            <w:tcW w:w="4084" w:type="dxa"/>
          </w:tcPr>
          <w:p w14:paraId="44E06234" w14:textId="77777777" w:rsidR="00144B5C" w:rsidRPr="00537B5C" w:rsidRDefault="00144B5C" w:rsidP="008E07B1">
            <w:pPr>
              <w:spacing w:line="480" w:lineRule="auto"/>
            </w:pPr>
            <w:r w:rsidRPr="00537B5C">
              <w:t xml:space="preserve">Confirmed. </w:t>
            </w:r>
          </w:p>
        </w:tc>
      </w:tr>
      <w:tr w:rsidR="00144B5C" w:rsidRPr="00537B5C" w14:paraId="238A413D" w14:textId="77777777" w:rsidTr="008E07B1">
        <w:tc>
          <w:tcPr>
            <w:tcW w:w="415" w:type="dxa"/>
          </w:tcPr>
          <w:p w14:paraId="5F1C7FDC" w14:textId="77777777" w:rsidR="00144B5C" w:rsidRPr="00537B5C" w:rsidRDefault="00144B5C" w:rsidP="008E07B1">
            <w:pPr>
              <w:spacing w:line="480" w:lineRule="auto"/>
            </w:pPr>
          </w:p>
        </w:tc>
        <w:tc>
          <w:tcPr>
            <w:tcW w:w="4530" w:type="dxa"/>
            <w:gridSpan w:val="2"/>
          </w:tcPr>
          <w:p w14:paraId="6361FF8C" w14:textId="77777777" w:rsidR="00144B5C" w:rsidRPr="00537B5C" w:rsidRDefault="00144B5C" w:rsidP="008E07B1">
            <w:pPr>
              <w:spacing w:line="480" w:lineRule="auto"/>
            </w:pPr>
            <w:r>
              <w:t>Trait Inattention and Hyperactivity</w:t>
            </w:r>
            <w:r w:rsidRPr="00537B5C">
              <w:t xml:space="preserve"> and Task-Elicited Brain Power</w:t>
            </w:r>
          </w:p>
        </w:tc>
        <w:tc>
          <w:tcPr>
            <w:tcW w:w="4084" w:type="dxa"/>
          </w:tcPr>
          <w:p w14:paraId="41959BE4" w14:textId="77777777" w:rsidR="00144B5C" w:rsidRPr="00537B5C" w:rsidRDefault="00144B5C" w:rsidP="008E07B1">
            <w:pPr>
              <w:spacing w:line="480" w:lineRule="auto"/>
            </w:pPr>
          </w:p>
        </w:tc>
      </w:tr>
      <w:tr w:rsidR="00144B5C" w:rsidRPr="00537B5C" w14:paraId="10D2B355" w14:textId="77777777" w:rsidTr="008E07B1">
        <w:tc>
          <w:tcPr>
            <w:tcW w:w="415" w:type="dxa"/>
          </w:tcPr>
          <w:p w14:paraId="09F5789C" w14:textId="77777777" w:rsidR="00144B5C" w:rsidRPr="00537B5C" w:rsidRDefault="00144B5C" w:rsidP="008E07B1">
            <w:pPr>
              <w:spacing w:line="480" w:lineRule="auto"/>
            </w:pPr>
          </w:p>
        </w:tc>
        <w:tc>
          <w:tcPr>
            <w:tcW w:w="810" w:type="dxa"/>
          </w:tcPr>
          <w:p w14:paraId="2920BC09" w14:textId="77777777" w:rsidR="00144B5C" w:rsidRPr="00537B5C" w:rsidRDefault="00144B5C" w:rsidP="008E07B1">
            <w:pPr>
              <w:spacing w:line="480" w:lineRule="auto"/>
            </w:pPr>
          </w:p>
        </w:tc>
        <w:tc>
          <w:tcPr>
            <w:tcW w:w="3720" w:type="dxa"/>
          </w:tcPr>
          <w:p w14:paraId="67DA640F" w14:textId="77777777" w:rsidR="00144B5C" w:rsidRPr="00537B5C" w:rsidRDefault="00144B5C" w:rsidP="008E07B1">
            <w:pPr>
              <w:spacing w:line="480" w:lineRule="auto"/>
            </w:pPr>
            <w:r w:rsidRPr="00537B5C">
              <w:t xml:space="preserve">Higher ratings of </w:t>
            </w:r>
            <w:r>
              <w:t xml:space="preserve">trait inattention and hyperactivity </w:t>
            </w:r>
            <w:r w:rsidRPr="00537B5C">
              <w:t>will be associated with lower ratings of task-elicited brain power.</w:t>
            </w:r>
          </w:p>
        </w:tc>
        <w:tc>
          <w:tcPr>
            <w:tcW w:w="4084" w:type="dxa"/>
          </w:tcPr>
          <w:p w14:paraId="403D7588" w14:textId="77777777" w:rsidR="00144B5C" w:rsidRPr="00537B5C" w:rsidRDefault="00144B5C" w:rsidP="008E07B1">
            <w:pPr>
              <w:spacing w:line="480" w:lineRule="auto"/>
            </w:pPr>
            <w:r w:rsidRPr="00537B5C">
              <w:t>Confirmed.</w:t>
            </w:r>
          </w:p>
        </w:tc>
      </w:tr>
      <w:tr w:rsidR="00144B5C" w:rsidRPr="00537B5C" w14:paraId="20BEF9F7" w14:textId="77777777" w:rsidTr="008E07B1">
        <w:tc>
          <w:tcPr>
            <w:tcW w:w="415" w:type="dxa"/>
          </w:tcPr>
          <w:p w14:paraId="7E367DF2" w14:textId="77777777" w:rsidR="00144B5C" w:rsidRPr="00537B5C" w:rsidRDefault="00144B5C" w:rsidP="008E07B1">
            <w:pPr>
              <w:spacing w:line="480" w:lineRule="auto"/>
            </w:pPr>
          </w:p>
        </w:tc>
        <w:tc>
          <w:tcPr>
            <w:tcW w:w="4530" w:type="dxa"/>
            <w:gridSpan w:val="2"/>
          </w:tcPr>
          <w:p w14:paraId="0B8AA45A" w14:textId="77777777" w:rsidR="00144B5C" w:rsidRPr="00537B5C" w:rsidRDefault="00144B5C" w:rsidP="008E07B1">
            <w:pPr>
              <w:spacing w:line="480" w:lineRule="auto"/>
            </w:pPr>
            <w:r>
              <w:t>Trait Inattention and Hyperactivity</w:t>
            </w:r>
            <w:r w:rsidRPr="00537B5C">
              <w:t xml:space="preserve"> and Volitionally Exerted Brain Power</w:t>
            </w:r>
          </w:p>
        </w:tc>
        <w:tc>
          <w:tcPr>
            <w:tcW w:w="4084" w:type="dxa"/>
          </w:tcPr>
          <w:p w14:paraId="60CFD8D9" w14:textId="77777777" w:rsidR="00144B5C" w:rsidRPr="00537B5C" w:rsidRDefault="00144B5C" w:rsidP="008E07B1">
            <w:pPr>
              <w:spacing w:line="480" w:lineRule="auto"/>
            </w:pPr>
          </w:p>
        </w:tc>
      </w:tr>
      <w:tr w:rsidR="00144B5C" w:rsidRPr="00537B5C" w14:paraId="1CBC1B2D" w14:textId="77777777" w:rsidTr="008E07B1">
        <w:tc>
          <w:tcPr>
            <w:tcW w:w="415" w:type="dxa"/>
          </w:tcPr>
          <w:p w14:paraId="5988393E" w14:textId="77777777" w:rsidR="00144B5C" w:rsidRPr="00537B5C" w:rsidRDefault="00144B5C" w:rsidP="008E07B1">
            <w:pPr>
              <w:spacing w:line="480" w:lineRule="auto"/>
            </w:pPr>
          </w:p>
        </w:tc>
        <w:tc>
          <w:tcPr>
            <w:tcW w:w="810" w:type="dxa"/>
          </w:tcPr>
          <w:p w14:paraId="5A08E86C" w14:textId="77777777" w:rsidR="00144B5C" w:rsidRPr="00537B5C" w:rsidRDefault="00144B5C" w:rsidP="008E07B1">
            <w:pPr>
              <w:spacing w:line="480" w:lineRule="auto"/>
            </w:pPr>
          </w:p>
        </w:tc>
        <w:tc>
          <w:tcPr>
            <w:tcW w:w="3720" w:type="dxa"/>
          </w:tcPr>
          <w:p w14:paraId="22C95C77" w14:textId="77777777" w:rsidR="00144B5C" w:rsidRPr="00537B5C" w:rsidRDefault="00144B5C" w:rsidP="008E07B1">
            <w:pPr>
              <w:spacing w:line="480" w:lineRule="auto"/>
            </w:pPr>
            <w:r w:rsidRPr="00537B5C">
              <w:t xml:space="preserve">Higher ratings of </w:t>
            </w:r>
            <w:r>
              <w:t>trait inattention and hyperactivity</w:t>
            </w:r>
            <w:r w:rsidRPr="00537B5C">
              <w:t xml:space="preserve"> will be associated with higher ratings of volitionally exerted brain power.</w:t>
            </w:r>
          </w:p>
        </w:tc>
        <w:tc>
          <w:tcPr>
            <w:tcW w:w="4084" w:type="dxa"/>
          </w:tcPr>
          <w:p w14:paraId="21ED03EB" w14:textId="77777777" w:rsidR="00144B5C" w:rsidRPr="00537B5C" w:rsidRDefault="00144B5C" w:rsidP="008E07B1">
            <w:pPr>
              <w:spacing w:line="480" w:lineRule="auto"/>
            </w:pPr>
            <w:r w:rsidRPr="00537B5C">
              <w:t>Confirmed.</w:t>
            </w:r>
          </w:p>
        </w:tc>
      </w:tr>
      <w:tr w:rsidR="00144B5C" w:rsidRPr="00537B5C" w14:paraId="53E7B173" w14:textId="77777777" w:rsidTr="008E07B1">
        <w:tc>
          <w:tcPr>
            <w:tcW w:w="4945" w:type="dxa"/>
            <w:gridSpan w:val="3"/>
          </w:tcPr>
          <w:p w14:paraId="776B47CA" w14:textId="77777777" w:rsidR="00144B5C" w:rsidRPr="00537B5C" w:rsidRDefault="00144B5C" w:rsidP="008E07B1">
            <w:pPr>
              <w:spacing w:line="480" w:lineRule="auto"/>
            </w:pPr>
            <w:r w:rsidRPr="00537B5C">
              <w:t>Moderated Mediation Models Hypotheses</w:t>
            </w:r>
          </w:p>
        </w:tc>
        <w:tc>
          <w:tcPr>
            <w:tcW w:w="4084" w:type="dxa"/>
          </w:tcPr>
          <w:p w14:paraId="69AE044B" w14:textId="77777777" w:rsidR="00144B5C" w:rsidRPr="00537B5C" w:rsidRDefault="00144B5C" w:rsidP="008E07B1">
            <w:pPr>
              <w:spacing w:line="480" w:lineRule="auto"/>
            </w:pPr>
          </w:p>
        </w:tc>
      </w:tr>
      <w:tr w:rsidR="00144B5C" w:rsidRPr="00537B5C" w14:paraId="08C45275" w14:textId="77777777" w:rsidTr="008E07B1">
        <w:tc>
          <w:tcPr>
            <w:tcW w:w="415" w:type="dxa"/>
          </w:tcPr>
          <w:p w14:paraId="7A8F5A72" w14:textId="77777777" w:rsidR="00144B5C" w:rsidRPr="00537B5C" w:rsidRDefault="00144B5C" w:rsidP="008E07B1">
            <w:pPr>
              <w:spacing w:line="480" w:lineRule="auto"/>
            </w:pPr>
          </w:p>
        </w:tc>
        <w:tc>
          <w:tcPr>
            <w:tcW w:w="4530" w:type="dxa"/>
            <w:gridSpan w:val="2"/>
          </w:tcPr>
          <w:p w14:paraId="688DC72A" w14:textId="77777777" w:rsidR="00144B5C" w:rsidRPr="00537B5C" w:rsidRDefault="00144B5C" w:rsidP="008E07B1">
            <w:pPr>
              <w:spacing w:line="480" w:lineRule="auto"/>
            </w:pPr>
            <w:r w:rsidRPr="00537B5C">
              <w:t>Commission Errors and Task-Elicited Brain Power</w:t>
            </w:r>
          </w:p>
        </w:tc>
        <w:tc>
          <w:tcPr>
            <w:tcW w:w="4084" w:type="dxa"/>
          </w:tcPr>
          <w:p w14:paraId="221E8AEC" w14:textId="77777777" w:rsidR="00144B5C" w:rsidRPr="00537B5C" w:rsidRDefault="00144B5C" w:rsidP="008E07B1">
            <w:pPr>
              <w:spacing w:line="480" w:lineRule="auto"/>
            </w:pPr>
          </w:p>
        </w:tc>
      </w:tr>
      <w:tr w:rsidR="00144B5C" w:rsidRPr="00537B5C" w14:paraId="6071B5A2" w14:textId="77777777" w:rsidTr="008E07B1">
        <w:tc>
          <w:tcPr>
            <w:tcW w:w="415" w:type="dxa"/>
          </w:tcPr>
          <w:p w14:paraId="6E9C1A5C" w14:textId="77777777" w:rsidR="00144B5C" w:rsidRPr="00537B5C" w:rsidRDefault="00144B5C" w:rsidP="008E07B1">
            <w:pPr>
              <w:spacing w:line="480" w:lineRule="auto"/>
            </w:pPr>
          </w:p>
        </w:tc>
        <w:tc>
          <w:tcPr>
            <w:tcW w:w="810" w:type="dxa"/>
          </w:tcPr>
          <w:p w14:paraId="75AC1CAD" w14:textId="77777777" w:rsidR="00144B5C" w:rsidRPr="00537B5C" w:rsidRDefault="00144B5C" w:rsidP="008E07B1">
            <w:pPr>
              <w:spacing w:line="480" w:lineRule="auto"/>
            </w:pPr>
          </w:p>
        </w:tc>
        <w:tc>
          <w:tcPr>
            <w:tcW w:w="3720" w:type="dxa"/>
          </w:tcPr>
          <w:p w14:paraId="66D5105B" w14:textId="77777777" w:rsidR="00144B5C" w:rsidRPr="00537B5C" w:rsidRDefault="00144B5C" w:rsidP="008E07B1">
            <w:pPr>
              <w:spacing w:line="480" w:lineRule="auto"/>
            </w:pPr>
            <w:r w:rsidRPr="00537B5C">
              <w:t xml:space="preserve">Higher </w:t>
            </w:r>
            <w:r>
              <w:t xml:space="preserve">trait inattention and hyperactivity </w:t>
            </w:r>
            <w:r w:rsidRPr="00537B5C">
              <w:t xml:space="preserve">predict lower ratings of task-elicited brain power, predicting higher commission errors. Task condition moderates the relationship between </w:t>
            </w:r>
            <w:r>
              <w:t xml:space="preserve">trait inattention and hyperactivity </w:t>
            </w:r>
            <w:r w:rsidRPr="00537B5C">
              <w:t xml:space="preserve">and task-elicited brain power, with larger effects in the 1000 and 6000 </w:t>
            </w:r>
            <w:proofErr w:type="spellStart"/>
            <w:r w:rsidRPr="00537B5C">
              <w:t>ms</w:t>
            </w:r>
            <w:proofErr w:type="spellEnd"/>
            <w:r w:rsidRPr="00537B5C">
              <w:t xml:space="preserve"> conditions. </w:t>
            </w:r>
          </w:p>
        </w:tc>
        <w:tc>
          <w:tcPr>
            <w:tcW w:w="4084" w:type="dxa"/>
          </w:tcPr>
          <w:p w14:paraId="16E16879" w14:textId="77777777" w:rsidR="00144B5C" w:rsidRPr="00537B5C" w:rsidRDefault="00144B5C" w:rsidP="008E07B1">
            <w:pPr>
              <w:spacing w:line="480" w:lineRule="auto"/>
            </w:pPr>
            <w:r w:rsidRPr="00537B5C">
              <w:t>Not confirmed.</w:t>
            </w:r>
          </w:p>
        </w:tc>
      </w:tr>
      <w:tr w:rsidR="00144B5C" w:rsidRPr="00537B5C" w14:paraId="3DBD3B81" w14:textId="77777777" w:rsidTr="008E07B1">
        <w:tc>
          <w:tcPr>
            <w:tcW w:w="415" w:type="dxa"/>
          </w:tcPr>
          <w:p w14:paraId="0551F33A" w14:textId="77777777" w:rsidR="00144B5C" w:rsidRPr="00537B5C" w:rsidRDefault="00144B5C" w:rsidP="008E07B1">
            <w:pPr>
              <w:spacing w:line="480" w:lineRule="auto"/>
            </w:pPr>
          </w:p>
        </w:tc>
        <w:tc>
          <w:tcPr>
            <w:tcW w:w="4530" w:type="dxa"/>
            <w:gridSpan w:val="2"/>
          </w:tcPr>
          <w:p w14:paraId="33ECB6B6" w14:textId="77777777" w:rsidR="00144B5C" w:rsidRPr="00537B5C" w:rsidRDefault="00144B5C" w:rsidP="008E07B1">
            <w:pPr>
              <w:spacing w:line="480" w:lineRule="auto"/>
            </w:pPr>
            <w:r w:rsidRPr="00537B5C">
              <w:t>Commission Errors and Volitionally Exerted Brain Power</w:t>
            </w:r>
          </w:p>
        </w:tc>
        <w:tc>
          <w:tcPr>
            <w:tcW w:w="4084" w:type="dxa"/>
          </w:tcPr>
          <w:p w14:paraId="1B2A3844" w14:textId="77777777" w:rsidR="00144B5C" w:rsidRPr="00537B5C" w:rsidRDefault="00144B5C" w:rsidP="008E07B1">
            <w:pPr>
              <w:spacing w:line="480" w:lineRule="auto"/>
            </w:pPr>
          </w:p>
        </w:tc>
      </w:tr>
      <w:tr w:rsidR="00144B5C" w:rsidRPr="00537B5C" w14:paraId="076CF94F" w14:textId="77777777" w:rsidTr="008E07B1">
        <w:tc>
          <w:tcPr>
            <w:tcW w:w="415" w:type="dxa"/>
          </w:tcPr>
          <w:p w14:paraId="1FA0A38D" w14:textId="77777777" w:rsidR="00144B5C" w:rsidRPr="00537B5C" w:rsidRDefault="00144B5C" w:rsidP="008E07B1">
            <w:pPr>
              <w:spacing w:line="480" w:lineRule="auto"/>
            </w:pPr>
          </w:p>
        </w:tc>
        <w:tc>
          <w:tcPr>
            <w:tcW w:w="810" w:type="dxa"/>
          </w:tcPr>
          <w:p w14:paraId="70AF09F9" w14:textId="77777777" w:rsidR="00144B5C" w:rsidRPr="00537B5C" w:rsidRDefault="00144B5C" w:rsidP="008E07B1">
            <w:pPr>
              <w:spacing w:line="480" w:lineRule="auto"/>
            </w:pPr>
          </w:p>
        </w:tc>
        <w:tc>
          <w:tcPr>
            <w:tcW w:w="3720" w:type="dxa"/>
          </w:tcPr>
          <w:p w14:paraId="061E86AD" w14:textId="77777777" w:rsidR="00144B5C" w:rsidRPr="00537B5C" w:rsidRDefault="00144B5C" w:rsidP="008E07B1">
            <w:pPr>
              <w:spacing w:line="480" w:lineRule="auto"/>
            </w:pPr>
            <w:r w:rsidRPr="00537B5C">
              <w:t xml:space="preserve">Higher </w:t>
            </w:r>
            <w:r>
              <w:t xml:space="preserve">trait inattention and hyperactivity </w:t>
            </w:r>
            <w:r w:rsidRPr="00537B5C">
              <w:t xml:space="preserve">predict higher ratings of volitionally exerted brain power, predicting higher commission errors. Task condition moderates the relationship between </w:t>
            </w:r>
            <w:r>
              <w:t xml:space="preserve">attention </w:t>
            </w:r>
            <w:r w:rsidRPr="00537B5C">
              <w:t xml:space="preserve">and volitionally exerted brain power, with larger effects in the 1000 and 6000 </w:t>
            </w:r>
            <w:proofErr w:type="spellStart"/>
            <w:r w:rsidRPr="00537B5C">
              <w:t>ms</w:t>
            </w:r>
            <w:proofErr w:type="spellEnd"/>
            <w:r w:rsidRPr="00537B5C">
              <w:t xml:space="preserve"> conditions.</w:t>
            </w:r>
          </w:p>
        </w:tc>
        <w:tc>
          <w:tcPr>
            <w:tcW w:w="4084" w:type="dxa"/>
          </w:tcPr>
          <w:p w14:paraId="5C216001" w14:textId="77777777" w:rsidR="00144B5C" w:rsidRPr="00537B5C" w:rsidRDefault="00144B5C" w:rsidP="008E07B1">
            <w:pPr>
              <w:spacing w:line="480" w:lineRule="auto"/>
            </w:pPr>
            <w:r>
              <w:t>Partially c</w:t>
            </w:r>
            <w:r w:rsidRPr="00537B5C">
              <w:t>onfirmed</w:t>
            </w:r>
            <w:r>
              <w:t xml:space="preserve">, larger effect observed in the 6000 </w:t>
            </w:r>
            <w:proofErr w:type="spellStart"/>
            <w:r>
              <w:t>ms</w:t>
            </w:r>
            <w:proofErr w:type="spellEnd"/>
            <w:r>
              <w:t xml:space="preserve"> condition but not the 1000 </w:t>
            </w:r>
            <w:proofErr w:type="spellStart"/>
            <w:r>
              <w:t>ms</w:t>
            </w:r>
            <w:proofErr w:type="spellEnd"/>
            <w:r>
              <w:t xml:space="preserve"> condition</w:t>
            </w:r>
            <w:r w:rsidRPr="00537B5C">
              <w:t>.</w:t>
            </w:r>
          </w:p>
        </w:tc>
      </w:tr>
      <w:tr w:rsidR="00144B5C" w:rsidRPr="00537B5C" w14:paraId="2B6619C4" w14:textId="77777777" w:rsidTr="008E07B1">
        <w:tc>
          <w:tcPr>
            <w:tcW w:w="415" w:type="dxa"/>
          </w:tcPr>
          <w:p w14:paraId="7AA4F13C" w14:textId="77777777" w:rsidR="00144B5C" w:rsidRPr="00537B5C" w:rsidRDefault="00144B5C" w:rsidP="008E07B1">
            <w:pPr>
              <w:spacing w:line="480" w:lineRule="auto"/>
            </w:pPr>
          </w:p>
        </w:tc>
        <w:tc>
          <w:tcPr>
            <w:tcW w:w="4530" w:type="dxa"/>
            <w:gridSpan w:val="2"/>
          </w:tcPr>
          <w:p w14:paraId="24C78B13" w14:textId="77777777" w:rsidR="00144B5C" w:rsidRPr="00537B5C" w:rsidRDefault="00144B5C" w:rsidP="008E07B1">
            <w:pPr>
              <w:spacing w:line="480" w:lineRule="auto"/>
            </w:pPr>
            <w:r w:rsidRPr="00537B5C">
              <w:t>Non-X Latency and Task-Elicited Brain Power</w:t>
            </w:r>
          </w:p>
        </w:tc>
        <w:tc>
          <w:tcPr>
            <w:tcW w:w="4084" w:type="dxa"/>
          </w:tcPr>
          <w:p w14:paraId="162F308C" w14:textId="77777777" w:rsidR="00144B5C" w:rsidRPr="00537B5C" w:rsidRDefault="00144B5C" w:rsidP="008E07B1">
            <w:pPr>
              <w:spacing w:line="480" w:lineRule="auto"/>
            </w:pPr>
          </w:p>
        </w:tc>
      </w:tr>
      <w:tr w:rsidR="00144B5C" w:rsidRPr="00537B5C" w14:paraId="3D434154" w14:textId="77777777" w:rsidTr="008E07B1">
        <w:tc>
          <w:tcPr>
            <w:tcW w:w="415" w:type="dxa"/>
          </w:tcPr>
          <w:p w14:paraId="06F742CF" w14:textId="77777777" w:rsidR="00144B5C" w:rsidRPr="00537B5C" w:rsidRDefault="00144B5C" w:rsidP="008E07B1">
            <w:pPr>
              <w:spacing w:line="480" w:lineRule="auto"/>
            </w:pPr>
          </w:p>
        </w:tc>
        <w:tc>
          <w:tcPr>
            <w:tcW w:w="810" w:type="dxa"/>
          </w:tcPr>
          <w:p w14:paraId="56CAA111" w14:textId="77777777" w:rsidR="00144B5C" w:rsidRPr="00537B5C" w:rsidRDefault="00144B5C" w:rsidP="008E07B1">
            <w:pPr>
              <w:spacing w:line="480" w:lineRule="auto"/>
            </w:pPr>
          </w:p>
        </w:tc>
        <w:tc>
          <w:tcPr>
            <w:tcW w:w="3720" w:type="dxa"/>
          </w:tcPr>
          <w:p w14:paraId="3691E6E9" w14:textId="77777777" w:rsidR="00144B5C" w:rsidRPr="00537B5C" w:rsidRDefault="00144B5C" w:rsidP="008E07B1">
            <w:pPr>
              <w:spacing w:line="480" w:lineRule="auto"/>
            </w:pPr>
            <w:r w:rsidRPr="00537B5C">
              <w:t xml:space="preserve">Higher </w:t>
            </w:r>
            <w:r>
              <w:t xml:space="preserve">trait inattention and hyperactivity </w:t>
            </w:r>
            <w:r w:rsidRPr="00537B5C">
              <w:t xml:space="preserve">predict lower ratings of task-elicited brain power, predicting </w:t>
            </w:r>
            <w:r>
              <w:t>slower</w:t>
            </w:r>
            <w:r w:rsidRPr="00537B5C">
              <w:t xml:space="preserve"> reaction times</w:t>
            </w:r>
            <w:r>
              <w:t xml:space="preserve">. Task condition will moderate the relationship between trait inattention and hyperactivity and task-elicited brain power, with larger effects in the 1000 and 6000 </w:t>
            </w:r>
            <w:proofErr w:type="spellStart"/>
            <w:r>
              <w:t>ms</w:t>
            </w:r>
            <w:proofErr w:type="spellEnd"/>
            <w:r>
              <w:t xml:space="preserve"> conditions. </w:t>
            </w:r>
            <w:r w:rsidRPr="00537B5C">
              <w:t xml:space="preserve">. </w:t>
            </w:r>
          </w:p>
        </w:tc>
        <w:tc>
          <w:tcPr>
            <w:tcW w:w="4084" w:type="dxa"/>
          </w:tcPr>
          <w:p w14:paraId="16545B67" w14:textId="77777777" w:rsidR="00144B5C" w:rsidRPr="00537B5C" w:rsidRDefault="00144B5C" w:rsidP="008E07B1">
            <w:pPr>
              <w:spacing w:line="480" w:lineRule="auto"/>
            </w:pPr>
            <w:r w:rsidRPr="00537B5C">
              <w:t>Not confirmed.</w:t>
            </w:r>
          </w:p>
        </w:tc>
      </w:tr>
      <w:tr w:rsidR="00144B5C" w:rsidRPr="00537B5C" w14:paraId="29D07BD2" w14:textId="77777777" w:rsidTr="008E07B1">
        <w:tc>
          <w:tcPr>
            <w:tcW w:w="415" w:type="dxa"/>
          </w:tcPr>
          <w:p w14:paraId="582E1539" w14:textId="77777777" w:rsidR="00144B5C" w:rsidRPr="00537B5C" w:rsidRDefault="00144B5C" w:rsidP="008E07B1">
            <w:pPr>
              <w:spacing w:line="480" w:lineRule="auto"/>
            </w:pPr>
          </w:p>
        </w:tc>
        <w:tc>
          <w:tcPr>
            <w:tcW w:w="4530" w:type="dxa"/>
            <w:gridSpan w:val="2"/>
          </w:tcPr>
          <w:p w14:paraId="7AF10026" w14:textId="77777777" w:rsidR="00144B5C" w:rsidRPr="00537B5C" w:rsidRDefault="00144B5C" w:rsidP="008E07B1">
            <w:pPr>
              <w:spacing w:line="480" w:lineRule="auto"/>
            </w:pPr>
            <w:r w:rsidRPr="00537B5C">
              <w:t>Non-X Latency and Volitionally Exerted Brain Power</w:t>
            </w:r>
          </w:p>
        </w:tc>
        <w:tc>
          <w:tcPr>
            <w:tcW w:w="4084" w:type="dxa"/>
          </w:tcPr>
          <w:p w14:paraId="0A9FA6D9" w14:textId="77777777" w:rsidR="00144B5C" w:rsidRPr="00537B5C" w:rsidRDefault="00144B5C" w:rsidP="008E07B1">
            <w:pPr>
              <w:spacing w:line="480" w:lineRule="auto"/>
            </w:pPr>
          </w:p>
        </w:tc>
      </w:tr>
      <w:tr w:rsidR="00144B5C" w:rsidRPr="00537B5C" w14:paraId="76CFB93D" w14:textId="77777777" w:rsidTr="008E07B1">
        <w:tc>
          <w:tcPr>
            <w:tcW w:w="415" w:type="dxa"/>
            <w:tcBorders>
              <w:bottom w:val="single" w:sz="4" w:space="0" w:color="auto"/>
            </w:tcBorders>
          </w:tcPr>
          <w:p w14:paraId="3E2AE87A" w14:textId="77777777" w:rsidR="00144B5C" w:rsidRPr="00537B5C" w:rsidRDefault="00144B5C" w:rsidP="008E07B1">
            <w:pPr>
              <w:spacing w:line="480" w:lineRule="auto"/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F256B36" w14:textId="77777777" w:rsidR="00144B5C" w:rsidRPr="00537B5C" w:rsidRDefault="00144B5C" w:rsidP="008E07B1">
            <w:pPr>
              <w:spacing w:line="480" w:lineRule="auto"/>
            </w:pPr>
          </w:p>
        </w:tc>
        <w:tc>
          <w:tcPr>
            <w:tcW w:w="3720" w:type="dxa"/>
            <w:tcBorders>
              <w:bottom w:val="single" w:sz="4" w:space="0" w:color="auto"/>
            </w:tcBorders>
          </w:tcPr>
          <w:p w14:paraId="298EB6C2" w14:textId="77777777" w:rsidR="00144B5C" w:rsidRPr="00537B5C" w:rsidRDefault="00144B5C" w:rsidP="008E07B1">
            <w:pPr>
              <w:spacing w:line="480" w:lineRule="auto"/>
            </w:pPr>
            <w:r w:rsidRPr="00537B5C">
              <w:t xml:space="preserve">Higher </w:t>
            </w:r>
            <w:r>
              <w:t xml:space="preserve">trait inattention and hyperactivity </w:t>
            </w:r>
            <w:r w:rsidRPr="00537B5C">
              <w:t xml:space="preserve">predict higher ratings of volitionally exerted brain power, predicting </w:t>
            </w:r>
            <w:r>
              <w:t>slower</w:t>
            </w:r>
            <w:r w:rsidRPr="00537B5C">
              <w:t xml:space="preserve"> reaction times</w:t>
            </w:r>
            <w:r>
              <w:t xml:space="preserve">. Task condition will moderate the relationship between trait inattention and hyperactivity and volitionally exerted brain power, with larger effects in the 1000 and 6000 </w:t>
            </w:r>
            <w:proofErr w:type="spellStart"/>
            <w:r>
              <w:t>ms</w:t>
            </w:r>
            <w:proofErr w:type="spellEnd"/>
            <w:r>
              <w:t xml:space="preserve"> </w:t>
            </w:r>
            <w:proofErr w:type="gramStart"/>
            <w:r>
              <w:t>conditions.</w:t>
            </w:r>
            <w:r w:rsidRPr="00537B5C">
              <w:t>.</w:t>
            </w:r>
            <w:proofErr w:type="gramEnd"/>
          </w:p>
        </w:tc>
        <w:tc>
          <w:tcPr>
            <w:tcW w:w="4084" w:type="dxa"/>
            <w:tcBorders>
              <w:bottom w:val="single" w:sz="4" w:space="0" w:color="auto"/>
            </w:tcBorders>
          </w:tcPr>
          <w:p w14:paraId="6305F688" w14:textId="77777777" w:rsidR="00144B5C" w:rsidRPr="00537B5C" w:rsidRDefault="00144B5C" w:rsidP="008E07B1">
            <w:pPr>
              <w:spacing w:line="480" w:lineRule="auto"/>
            </w:pPr>
            <w:r w:rsidRPr="00537B5C">
              <w:t xml:space="preserve">Not confirmed. </w:t>
            </w:r>
          </w:p>
        </w:tc>
      </w:tr>
    </w:tbl>
    <w:p w14:paraId="1A024057" w14:textId="77777777" w:rsidR="00144B5C" w:rsidRDefault="00144B5C" w:rsidP="00144B5C"/>
    <w:p w14:paraId="518C1D5F" w14:textId="30796B89" w:rsidR="004B2BB0" w:rsidRDefault="004B2BB0"/>
    <w:sectPr w:rsidR="004B2B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B5C"/>
    <w:rsid w:val="00100849"/>
    <w:rsid w:val="00144B5C"/>
    <w:rsid w:val="004B2BB0"/>
    <w:rsid w:val="005E1F17"/>
    <w:rsid w:val="00623AF7"/>
    <w:rsid w:val="00830111"/>
    <w:rsid w:val="00B25424"/>
    <w:rsid w:val="00D47564"/>
    <w:rsid w:val="00D81767"/>
    <w:rsid w:val="00DA5217"/>
    <w:rsid w:val="00E12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8FD16"/>
  <w15:chartTrackingRefBased/>
  <w15:docId w15:val="{0E25D598-93A6-42B3-80A6-36BD6FEB5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B5C"/>
    <w:pPr>
      <w:spacing w:after="0" w:line="276" w:lineRule="auto"/>
    </w:pPr>
    <w:rPr>
      <w:rFonts w:eastAsia="Arial"/>
      <w:lang w:val="en-GB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4B5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4B5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4B5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CA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4B5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CA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4B5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CA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4B5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CA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4B5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n-CA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4B5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CA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4B5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4B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4B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4B5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4B5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4B5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4B5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4B5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4B5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4B5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4B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</w:rPr>
  </w:style>
  <w:style w:type="character" w:customStyle="1" w:styleId="TitleChar">
    <w:name w:val="Title Char"/>
    <w:basedOn w:val="DefaultParagraphFont"/>
    <w:link w:val="Title"/>
    <w:uiPriority w:val="10"/>
    <w:rsid w:val="00144B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4B5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CA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144B5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4B5C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lang w:val="en-CA" w:eastAsia="en-US"/>
    </w:rPr>
  </w:style>
  <w:style w:type="character" w:customStyle="1" w:styleId="QuoteChar">
    <w:name w:val="Quote Char"/>
    <w:basedOn w:val="DefaultParagraphFont"/>
    <w:link w:val="Quote"/>
    <w:uiPriority w:val="29"/>
    <w:rsid w:val="00144B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4B5C"/>
    <w:pPr>
      <w:spacing w:after="160" w:line="259" w:lineRule="auto"/>
      <w:ind w:left="720"/>
      <w:contextualSpacing/>
    </w:pPr>
    <w:rPr>
      <w:rFonts w:eastAsiaTheme="minorHAnsi"/>
      <w:lang w:val="en-CA" w:eastAsia="en-US"/>
    </w:rPr>
  </w:style>
  <w:style w:type="character" w:styleId="IntenseEmphasis">
    <w:name w:val="Intense Emphasis"/>
    <w:basedOn w:val="DefaultParagraphFont"/>
    <w:uiPriority w:val="21"/>
    <w:qFormat/>
    <w:rsid w:val="00144B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4B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val="en-CA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4B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4B5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44B5C"/>
    <w:pPr>
      <w:spacing w:after="0" w:line="240" w:lineRule="auto"/>
    </w:pPr>
    <w:rPr>
      <w:rFonts w:eastAsia="Arial"/>
      <w:lang w:val="en-GB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3</Words>
  <Characters>2187</Characters>
  <Application>Microsoft Office Word</Application>
  <DocSecurity>0</DocSecurity>
  <Lines>18</Lines>
  <Paragraphs>5</Paragraphs>
  <ScaleCrop>false</ScaleCrop>
  <Company/>
  <LinksUpToDate>false</LinksUpToDate>
  <CharactersWithSpaces>2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ka Wagner</dc:creator>
  <cp:keywords/>
  <dc:description/>
  <cp:lastModifiedBy>Danika Wagner</cp:lastModifiedBy>
  <cp:revision>1</cp:revision>
  <dcterms:created xsi:type="dcterms:W3CDTF">2025-06-23T15:44:00Z</dcterms:created>
  <dcterms:modified xsi:type="dcterms:W3CDTF">2025-06-23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2d9bb0-2ce0-4fb7-b525-9464b70dde6a</vt:lpwstr>
  </property>
</Properties>
</file>